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C9724" w14:textId="77777777" w:rsidR="008E16C7" w:rsidRDefault="00DC16BB">
      <w:pPr>
        <w:spacing w:line="480" w:lineRule="auto"/>
        <w:rPr>
          <w:rFonts w:ascii="Times New Roman Bold" w:hAnsi="Times New Roman Bold" w:cs="Times New Roman Bold" w:hint="eastAsia"/>
          <w:b/>
          <w:bCs/>
          <w:sz w:val="24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4"/>
        </w:rPr>
        <w:t>Table S1. Definition of ACEs in the CHARLS</w:t>
      </w:r>
    </w:p>
    <w:tbl>
      <w:tblPr>
        <w:tblW w:w="14085" w:type="dxa"/>
        <w:tblInd w:w="88" w:type="dxa"/>
        <w:tblLook w:val="04A0" w:firstRow="1" w:lastRow="0" w:firstColumn="1" w:lastColumn="0" w:noHBand="0" w:noVBand="1"/>
      </w:tblPr>
      <w:tblGrid>
        <w:gridCol w:w="422"/>
        <w:gridCol w:w="3459"/>
        <w:gridCol w:w="7797"/>
        <w:gridCol w:w="2407"/>
      </w:tblGrid>
      <w:tr w:rsidR="008E16C7" w14:paraId="0C6A5376" w14:textId="77777777">
        <w:trPr>
          <w:trHeight w:val="352"/>
          <w:tblHeader/>
        </w:trPr>
        <w:tc>
          <w:tcPr>
            <w:tcW w:w="388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EF5CD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omains of ACEs</w:t>
            </w:r>
          </w:p>
        </w:tc>
        <w:tc>
          <w:tcPr>
            <w:tcW w:w="779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289C61" w14:textId="7916FD4B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Questionnaire </w:t>
            </w:r>
            <w:r w:rsidR="00BA51B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ems</w:t>
            </w:r>
          </w:p>
        </w:tc>
        <w:tc>
          <w:tcPr>
            <w:tcW w:w="240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040616" w14:textId="02001AB0" w:rsidR="008E16C7" w:rsidRDefault="00BA51B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4F56C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nswers inclusive to this domai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8E16C7" w14:paraId="46D93DBF" w14:textId="77777777">
        <w:trPr>
          <w:trHeight w:val="90"/>
        </w:trPr>
        <w:tc>
          <w:tcPr>
            <w:tcW w:w="3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084B2" w14:textId="77777777" w:rsidR="008E16C7" w:rsidRDefault="00DC16BB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Hans"/>
              </w:rPr>
              <w:t>Community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Hans"/>
              </w:rPr>
              <w:t xml:space="preserve"> and school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F8EA9" w14:textId="77777777" w:rsidR="008E16C7" w:rsidRDefault="008E16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0B5C0" w14:textId="77777777" w:rsidR="008E16C7" w:rsidRDefault="008E16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E16C7" w14:paraId="136BBD4E" w14:textId="77777777">
        <w:trPr>
          <w:trHeight w:val="679"/>
        </w:trPr>
        <w:tc>
          <w:tcPr>
            <w:tcW w:w="42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22AEAB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38747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ullying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96843" w14:textId="5C7C5226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en you were a child, how often were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you picked on or bullied by kids in your neighborhood? Is it often, sometimes, rarely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never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1B864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ften/Sometimes</w:t>
            </w:r>
          </w:p>
        </w:tc>
      </w:tr>
      <w:tr w:rsidR="008E16C7" w14:paraId="58DE91EA" w14:textId="77777777">
        <w:trPr>
          <w:trHeight w:val="540"/>
        </w:trPr>
        <w:tc>
          <w:tcPr>
            <w:tcW w:w="422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4A1F2C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A998C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18367" w14:textId="2625CD34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en you were a child, how often were you picked on or bullied by kids in your school? Is it often, sometimes, rarely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never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ABD57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ften/Sometimes</w:t>
            </w:r>
          </w:p>
        </w:tc>
      </w:tr>
      <w:tr w:rsidR="008E16C7" w14:paraId="753CB825" w14:textId="77777777">
        <w:trPr>
          <w:trHeight w:val="54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0B0B8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88691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Unsafe school environment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F4F1B" w14:textId="4E6898BF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en you were a child, how often did you feel worried about your physical safety at school? Is it often, sometimes, rarely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never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A7DE7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ften/Sometimes</w:t>
            </w:r>
          </w:p>
        </w:tc>
      </w:tr>
      <w:tr w:rsidR="008E16C7" w14:paraId="5920D950" w14:textId="77777777">
        <w:trPr>
          <w:trHeight w:val="540"/>
        </w:trPr>
        <w:tc>
          <w:tcPr>
            <w:tcW w:w="42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714A3E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3A0E74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ad community environment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9617E" w14:textId="7AEA3269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as it safe being out alone at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ght in the neighborhood where you lived as a child? Is it very safe, somewhat safe, not very safe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not safe at all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DE115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very safe/Not safe at all</w:t>
            </w:r>
          </w:p>
        </w:tc>
      </w:tr>
      <w:tr w:rsidR="008E16C7" w14:paraId="5E6D2F14" w14:textId="77777777">
        <w:trPr>
          <w:trHeight w:val="540"/>
        </w:trPr>
        <w:tc>
          <w:tcPr>
            <w:tcW w:w="42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3DC779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A5EFF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B4803" w14:textId="26556A3B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ere the neighbors of the place where you lived as a child willing to help each other out? Is it very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illing to, somewhat willing to, not very willing to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not willing to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659BC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very willing to/Not willing to at all</w:t>
            </w:r>
          </w:p>
        </w:tc>
      </w:tr>
      <w:tr w:rsidR="008E16C7" w14:paraId="216F5B6C" w14:textId="77777777">
        <w:trPr>
          <w:trHeight w:val="540"/>
        </w:trPr>
        <w:tc>
          <w:tcPr>
            <w:tcW w:w="42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B3EB6F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BBAA6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4240F" w14:textId="341517EB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ere the neighbors of the place where you lived as a child very close-knit? Is it very close-knit, somewhat close-knit, not very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ose-knit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not close-knit at all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B81E4E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very close-knit/Not close-knit at all</w:t>
            </w:r>
          </w:p>
        </w:tc>
      </w:tr>
      <w:tr w:rsidR="008E16C7" w14:paraId="6A87F539" w14:textId="77777777">
        <w:trPr>
          <w:trHeight w:val="90"/>
        </w:trPr>
        <w:tc>
          <w:tcPr>
            <w:tcW w:w="388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1303D8" w14:textId="77777777" w:rsidR="008E16C7" w:rsidRDefault="00DC16BB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Hans" w:bidi="ar"/>
              </w:rPr>
              <w:t>Family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7457F" w14:textId="77777777" w:rsidR="008E16C7" w:rsidRDefault="008E16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1CC51" w14:textId="77777777" w:rsidR="008E16C7" w:rsidRDefault="008E16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E16C7" w14:paraId="580072D4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D77594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6A1DA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carceratio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C2867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uring the years you were growing up, which one of the followings did your male/female guardian ever have been arrested or sent to prison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6A2CE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Yes </w:t>
            </w:r>
          </w:p>
        </w:tc>
      </w:tr>
      <w:tr w:rsidR="008E16C7" w14:paraId="2E6BB7EE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421F7C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EA42D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mestic violence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AD1ACF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ave your father/mother ever beat up your mother/father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A1D1E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ften/Sometimes</w:t>
            </w:r>
          </w:p>
        </w:tc>
      </w:tr>
      <w:tr w:rsidR="008E16C7" w14:paraId="1BD95114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7BE97E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98448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conomic adversity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47B39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hen you were a child before age 17, compared to the average family in the same community/village at that time, how was your family’s financial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ituation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814F8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omewhat worse off than them/A lot worse off than them</w:t>
            </w:r>
          </w:p>
        </w:tc>
      </w:tr>
      <w:tr w:rsidR="008E16C7" w14:paraId="38CB693F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081DB7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68F131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or parental relationship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99415" w14:textId="69A31E7B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w would you rate the relationship your parents had with each other when you were growing up? Is it excellent, very good, good, fair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poor? 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2B4B5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air/Poor</w:t>
            </w:r>
          </w:p>
        </w:tc>
      </w:tr>
      <w:tr w:rsidR="008E16C7" w14:paraId="6B61B43F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915DD1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C90326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rental divorce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ABC1F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ere your biological parents divorced before you were 17 years? 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FB9A4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</w:tr>
      <w:tr w:rsidR="008E16C7" w14:paraId="58D219CC" w14:textId="77777777">
        <w:trPr>
          <w:trHeight w:val="540"/>
        </w:trPr>
        <w:tc>
          <w:tcPr>
            <w:tcW w:w="422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4CD5C4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183DE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rental disability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C8FF3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d your male/female guardian have a long time be sick on bed when you were young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CB2EE0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</w:tr>
      <w:tr w:rsidR="008E16C7" w14:paraId="7322190E" w14:textId="77777777">
        <w:trPr>
          <w:trHeight w:val="540"/>
        </w:trPr>
        <w:tc>
          <w:tcPr>
            <w:tcW w:w="42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347975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2448E1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CD599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id your male/female guardian have a serious deformity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hen you were young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B4426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</w:tr>
      <w:tr w:rsidR="008E16C7" w14:paraId="0DCE2E0A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281136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2950CE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arental death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DE957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d your biological father or mother die before you were 17 years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DAE22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</w:tr>
      <w:tr w:rsidR="008E16C7" w14:paraId="5C3748CF" w14:textId="77777777">
        <w:trPr>
          <w:trHeight w:val="540"/>
        </w:trPr>
        <w:tc>
          <w:tcPr>
            <w:tcW w:w="422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C8E763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18BD1" w14:textId="7F52C2E1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amily member</w:t>
            </w:r>
            <w:r w:rsidR="00127312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with mental illnes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DBC60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uring the years you were growing up, had your male/female guardian showed continued signs of sadness or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pression that lasted 2 weeks or more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074A3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Yes </w:t>
            </w:r>
          </w:p>
        </w:tc>
      </w:tr>
      <w:tr w:rsidR="008E16C7" w14:paraId="0241C8AC" w14:textId="77777777">
        <w:trPr>
          <w:trHeight w:val="540"/>
        </w:trPr>
        <w:tc>
          <w:tcPr>
            <w:tcW w:w="42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F124DC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FE8D5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41635" w14:textId="56B06FD6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s this problem of your male/female guardian, sadness</w:t>
            </w:r>
            <w:r w:rsidR="00BC05A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or depression during all, most, some, or only a little of your childhood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44DF93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l/Most</w:t>
            </w:r>
          </w:p>
        </w:tc>
      </w:tr>
      <w:tr w:rsidR="008E16C7" w14:paraId="638E9944" w14:textId="77777777">
        <w:trPr>
          <w:trHeight w:val="540"/>
        </w:trPr>
        <w:tc>
          <w:tcPr>
            <w:tcW w:w="42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BC1FCA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C4FCB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DED33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id your male/female guardian have abnormality of mind when you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ere young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F177D2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Yes </w:t>
            </w:r>
          </w:p>
        </w:tc>
      </w:tr>
      <w:tr w:rsidR="008E16C7" w14:paraId="5CC0E6A3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9AA7C8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39AF0" w14:textId="4ECEBE8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amily member</w:t>
            </w:r>
            <w:r w:rsidR="00127312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with substance abuse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BEFFD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uring the years you were growing up, which one of the followings did your male/female guardian ever have alcoholism or drug? 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267B2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Yes </w:t>
            </w:r>
          </w:p>
        </w:tc>
      </w:tr>
      <w:tr w:rsidR="008E16C7" w14:paraId="428A6383" w14:textId="77777777">
        <w:trPr>
          <w:trHeight w:val="90"/>
        </w:trPr>
        <w:tc>
          <w:tcPr>
            <w:tcW w:w="388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5CE649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eastAsia="zh-Hans" w:bidi="ar"/>
              </w:rPr>
              <w:t>Child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B6E03" w14:textId="77777777" w:rsidR="008E16C7" w:rsidRDefault="008E16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84DB9" w14:textId="77777777" w:rsidR="008E16C7" w:rsidRDefault="008E16C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E16C7" w14:paraId="728507BA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185FFF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79773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ysical abuse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9DA23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When you were growing up, did your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le/female guardian ever hit you? Was that often, sometimes, rarely, or never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255DE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ften/Sometimes</w:t>
            </w:r>
          </w:p>
        </w:tc>
      </w:tr>
      <w:tr w:rsidR="008E16C7" w14:paraId="7C497153" w14:textId="77777777">
        <w:trPr>
          <w:trHeight w:val="540"/>
        </w:trPr>
        <w:tc>
          <w:tcPr>
            <w:tcW w:w="42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8661DA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4EEFD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otional abuse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1576B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w would you rate your relationship with your male/female guardian when you were growing up?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39935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air/Poor</w:t>
            </w:r>
          </w:p>
        </w:tc>
      </w:tr>
      <w:tr w:rsidR="008E16C7" w14:paraId="440BA7B4" w14:textId="77777777" w:rsidTr="00B8695C">
        <w:trPr>
          <w:trHeight w:val="540"/>
        </w:trPr>
        <w:tc>
          <w:tcPr>
            <w:tcW w:w="4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8D6CA6" w14:textId="77777777" w:rsidR="008E16C7" w:rsidRDefault="008E16C7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8DDA92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motional neglect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06EAB4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How much love and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ffection did your female guardian give you while you were growing up?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66E929" w14:textId="77777777" w:rsidR="008E16C7" w:rsidRDefault="00DC16B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arely/Never</w:t>
            </w:r>
          </w:p>
        </w:tc>
      </w:tr>
    </w:tbl>
    <w:p w14:paraId="60007CE6" w14:textId="0A0D311C" w:rsidR="00B25D4E" w:rsidRPr="006E2F90" w:rsidRDefault="00DC16BB" w:rsidP="006E2F9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Notes: </w:t>
      </w:r>
      <w:r>
        <w:rPr>
          <w:rFonts w:ascii="Times New Roman" w:hAnsi="Times New Roman" w:cs="Times New Roman"/>
          <w:sz w:val="24"/>
        </w:rPr>
        <w:t>ACEs, adverse childhood experiences; CHARLS, China Health and Retirement Longitudinal Study.</w:t>
      </w:r>
    </w:p>
    <w:sectPr w:rsidR="00B25D4E" w:rsidRPr="006E2F90">
      <w:footerReference w:type="default" r:id="rId7"/>
      <w:pgSz w:w="16838" w:h="11906" w:orient="landscape"/>
      <w:pgMar w:top="1440" w:right="1440" w:bottom="1440" w:left="1440" w:header="851" w:footer="992" w:gutter="0"/>
      <w:cols w:space="0"/>
      <w:docGrid w:type="lines" w:linePitch="3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A99D2" w14:textId="77777777" w:rsidR="00DC16BB" w:rsidRDefault="00DC16BB">
      <w:r>
        <w:separator/>
      </w:r>
    </w:p>
  </w:endnote>
  <w:endnote w:type="continuationSeparator" w:id="0">
    <w:p w14:paraId="6F942C2F" w14:textId="77777777" w:rsidR="00DC16BB" w:rsidRDefault="00DC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47A54" w14:textId="77777777" w:rsidR="008E16C7" w:rsidRDefault="00DC16BB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4497BC" wp14:editId="607DCBD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502721D" w14:textId="77777777" w:rsidR="008E16C7" w:rsidRDefault="00DC16BB">
                          <w:pPr>
                            <w:pStyle w:val="a4"/>
                            <w:rPr>
                              <w:rFonts w:ascii="Times New Roman Regular" w:hAnsi="Times New Roman Regular" w:cs="Times New Roman Regular" w:hint="eastAsia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164497B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502721D" w14:textId="77777777" w:rsidR="008E16C7" w:rsidRDefault="00000000">
                    <w:pPr>
                      <w:pStyle w:val="a5"/>
                      <w:rPr>
                        <w:rFonts w:ascii="Times New Roman Regular" w:hAnsi="Times New Roman Regular" w:cs="Times New Roman Regular" w:hint="eastAsia"/>
                        <w:sz w:val="24"/>
                        <w:szCs w:val="24"/>
                      </w:rPr>
                    </w:pP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83747" w14:textId="77777777" w:rsidR="00DC16BB" w:rsidRDefault="00DC16BB">
      <w:r>
        <w:separator/>
      </w:r>
    </w:p>
  </w:footnote>
  <w:footnote w:type="continuationSeparator" w:id="0">
    <w:p w14:paraId="3467E45E" w14:textId="77777777" w:rsidR="00DC16BB" w:rsidRDefault="00DC1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defaultTabStop w:val="420"/>
  <w:drawingGridVerticalSpacing w:val="161"/>
  <w:displayVerticalDrawingGridEvery w:val="2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ZmNjY3Y2VhZmI2YTJhMDJmYWQ4MTU0YjBmYTQzYTYifQ=="/>
  </w:docVars>
  <w:rsids>
    <w:rsidRoot w:val="007713E8"/>
    <w:rsid w:val="BBFF3BE7"/>
    <w:rsid w:val="BDEEBA89"/>
    <w:rsid w:val="C7EF8D68"/>
    <w:rsid w:val="F7EADDD5"/>
    <w:rsid w:val="FD70D2A6"/>
    <w:rsid w:val="FDFE11C5"/>
    <w:rsid w:val="FEFB4B0B"/>
    <w:rsid w:val="FEFFB79A"/>
    <w:rsid w:val="FF7F1278"/>
    <w:rsid w:val="0004254C"/>
    <w:rsid w:val="00046A0F"/>
    <w:rsid w:val="0007134F"/>
    <w:rsid w:val="0011240F"/>
    <w:rsid w:val="001131AF"/>
    <w:rsid w:val="00120033"/>
    <w:rsid w:val="00127312"/>
    <w:rsid w:val="001434EC"/>
    <w:rsid w:val="00167606"/>
    <w:rsid w:val="001C4C3B"/>
    <w:rsid w:val="002712D1"/>
    <w:rsid w:val="0027712A"/>
    <w:rsid w:val="002851D7"/>
    <w:rsid w:val="002B0425"/>
    <w:rsid w:val="002C4D4A"/>
    <w:rsid w:val="002D5421"/>
    <w:rsid w:val="002E2351"/>
    <w:rsid w:val="002E730B"/>
    <w:rsid w:val="00317F99"/>
    <w:rsid w:val="003B33A1"/>
    <w:rsid w:val="003D69B0"/>
    <w:rsid w:val="003E436E"/>
    <w:rsid w:val="00433978"/>
    <w:rsid w:val="004F56CD"/>
    <w:rsid w:val="0055410E"/>
    <w:rsid w:val="006C2DA1"/>
    <w:rsid w:val="006C38D3"/>
    <w:rsid w:val="006C6F01"/>
    <w:rsid w:val="006D32AD"/>
    <w:rsid w:val="006E2E9D"/>
    <w:rsid w:val="006E2F90"/>
    <w:rsid w:val="00716D8E"/>
    <w:rsid w:val="00735FA9"/>
    <w:rsid w:val="00745EA6"/>
    <w:rsid w:val="007713E8"/>
    <w:rsid w:val="007A0560"/>
    <w:rsid w:val="007A23A7"/>
    <w:rsid w:val="007D4169"/>
    <w:rsid w:val="008049D8"/>
    <w:rsid w:val="0081579B"/>
    <w:rsid w:val="00893EB2"/>
    <w:rsid w:val="008A6435"/>
    <w:rsid w:val="008E16C7"/>
    <w:rsid w:val="0092581C"/>
    <w:rsid w:val="0098793C"/>
    <w:rsid w:val="009959A8"/>
    <w:rsid w:val="009D0F4B"/>
    <w:rsid w:val="009D2ABE"/>
    <w:rsid w:val="00A15C34"/>
    <w:rsid w:val="00A26F00"/>
    <w:rsid w:val="00AA175E"/>
    <w:rsid w:val="00B25D4E"/>
    <w:rsid w:val="00B8695C"/>
    <w:rsid w:val="00BA51BF"/>
    <w:rsid w:val="00BC05A0"/>
    <w:rsid w:val="00C3535D"/>
    <w:rsid w:val="00C54DE4"/>
    <w:rsid w:val="00C551CE"/>
    <w:rsid w:val="00CF2D28"/>
    <w:rsid w:val="00D273CC"/>
    <w:rsid w:val="00D759E8"/>
    <w:rsid w:val="00D861E3"/>
    <w:rsid w:val="00DC16BB"/>
    <w:rsid w:val="00DE0333"/>
    <w:rsid w:val="00E10144"/>
    <w:rsid w:val="00E538AF"/>
    <w:rsid w:val="00EE3F47"/>
    <w:rsid w:val="00F10228"/>
    <w:rsid w:val="00F31D80"/>
    <w:rsid w:val="00F711AE"/>
    <w:rsid w:val="00F74A72"/>
    <w:rsid w:val="00FB5B88"/>
    <w:rsid w:val="00FD5137"/>
    <w:rsid w:val="00FF2E7C"/>
    <w:rsid w:val="262DCA43"/>
    <w:rsid w:val="27DF1F8C"/>
    <w:rsid w:val="44EE5296"/>
    <w:rsid w:val="77A135D6"/>
    <w:rsid w:val="77FC151C"/>
    <w:rsid w:val="79FFC8DA"/>
    <w:rsid w:val="7DACAD4F"/>
    <w:rsid w:val="7FACA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92DCFA"/>
  <w15:docId w15:val="{1AD583DD-FC3B-4D04-9DA8-0F9D9BC1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qFormat/>
    <w:rPr>
      <w:b/>
      <w:bCs/>
    </w:rPr>
  </w:style>
  <w:style w:type="character" w:styleId="a7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머리글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바닥글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메모 텍스트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2">
    <w:name w:val="메모 주제 Char"/>
    <w:basedOn w:val="Char"/>
    <w:link w:val="a6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Revision"/>
    <w:hidden/>
    <w:uiPriority w:val="99"/>
    <w:semiHidden/>
    <w:rsid w:val="006E2F90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f01">
    <w:name w:val="cf01"/>
    <w:basedOn w:val="a0"/>
    <w:rsid w:val="00BA51BF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SE</cp:lastModifiedBy>
  <cp:revision>2</cp:revision>
  <dcterms:created xsi:type="dcterms:W3CDTF">2023-11-17T05:59:00Z</dcterms:created>
  <dcterms:modified xsi:type="dcterms:W3CDTF">2023-11-1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8EC6A5F92E65232230AE1A64F8FF7E2B_43</vt:lpwstr>
  </property>
  <property fmtid="{D5CDD505-2E9C-101B-9397-08002B2CF9AE}" pid="4" name="GrammarlyDocumentId">
    <vt:lpwstr>ef767119517ba8fc0f62b51edcd6e6f2f563cbc330825432281131f7378c54af</vt:lpwstr>
  </property>
</Properties>
</file>